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720" w:hanging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Table S2.  Differentially methylated CpG islands distinguishing IPF from controls</w:t>
      </w:r>
    </w:p>
    <w:tbl>
      <w:tblPr>
        <w:tblW w:w="865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1435"/>
        <w:gridCol w:w="990"/>
        <w:gridCol w:w="1980"/>
        <w:gridCol w:w="1080"/>
        <w:gridCol w:w="810"/>
      </w:tblGrid>
      <w:tr>
        <w:trPr>
          <w:trHeight w:val="173" w:hRule="atLeast"/>
        </w:trPr>
        <w:tc>
          <w:tcPr>
            <w:tcW w:w="2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CpG island location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Locu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DNA reg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old-change</w:t>
            </w:r>
          </w:p>
        </w:tc>
      </w:tr>
      <w:tr>
        <w:trPr>
          <w:trHeight w:val="173" w:hRule="atLeast"/>
        </w:trPr>
        <w:tc>
          <w:tcPr>
            <w:tcW w:w="8655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hypomethylated CpG islands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1016240-101648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1orf1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10630397-10630727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SZ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27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:1136571-113677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NFRSF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57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1151822-115214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DF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0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1445165-1445755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AD3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6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:144802491-14480278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1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8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145846762-14584710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JA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1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146184780-146185539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BPF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1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3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:147120620-14712238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1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6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151928827-151929063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PR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1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6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154808723-15480912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QGAP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3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07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15926203-1592656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LEKHM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00E-0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15930884-1593109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LEKHM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7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16347698-16347911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PHA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9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:1675233-167583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DK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, 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89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16924078-1692447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3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38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19053532-1905405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S1R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3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19082213-19082501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DH4A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1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2056227-205652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KCZ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60E-0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208923682-208923885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CNH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2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29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:219026639-21902722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OSC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4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74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22328610-2232881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WNT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224141773-224142303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EFTY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42. 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0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226528508-22652876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BSC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42.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34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226540458-22654066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BSC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42.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5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226614700-226614953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BSC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42.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70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2294019-229423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ORN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00E-0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242080425-242081215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7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4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18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2429986-243033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ANK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8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243915162-24391572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IF26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4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84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2441077-2441411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ANK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:2442655-244286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ANK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:2527531-252774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MEL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3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28157607-28157891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MPDL3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9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2908225-2908613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50E-0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:3061759-306209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DM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0E-0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:3174406-317468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DM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70E-0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33863192-33863441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SMD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5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3501569-350197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GF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40E-0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:40008354-4000977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MP8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4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91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43125372-43125581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4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10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43126534-43126757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4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:46906261-4690698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PAF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34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:5716144-571637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9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5859744-5859979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PHP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7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:6575984-657626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LHL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70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:68288824-6828906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IRAS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1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8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76312735-76313241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T6GALNAC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1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0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7645987-764776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MTA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exon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95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:7924995-792528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3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18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8308482-8308755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LC45A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80E-0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8685592-868613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ER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4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9247274-9247603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6P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0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:9713745-971407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LSTN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9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0:102474190-10247446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3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1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0:126676541-12667688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TBP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6.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0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0:131576355-13157658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BF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6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61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0:133601389-13360162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PP2R2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6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60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0:133866033-13386633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PYSL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6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2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0:134209523-134209770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PP5A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6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3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0:134431719-13443206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PP5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6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0:134455574-134456378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6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5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0:134474044-134474265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10orf9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6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89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0:134522359-13452259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6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0:134671723-13467192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6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0:134676120-13467683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5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6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27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0:134870608-13487092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NDC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6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52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0:13556171-13556753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END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21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0:1506979-150731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ARB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99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0:15294604-1529485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AM171A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3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0:2805003-280546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4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0:35543814-3554402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50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0:38009142-3801035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8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86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0:515719-51604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IP2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74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0:70678278-7067848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KDC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1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7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0:73203097-7320349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H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1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0:99319950-9932019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BTD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11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1:113458830-11345904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BTB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3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0E-0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1:114529817-11453015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3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54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1:1254585-125505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OLLIP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5.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07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1:1387515-138841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RSK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5.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84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1:2774563-2774957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CNQ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5.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9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1:3210815-321105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5.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52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1:43500411-4350066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pG 20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p11.2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64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1:462781-463065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TDSS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5.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50E-0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1:601691-601943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RF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5.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1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1:64645712-6464650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AU-MRPL4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ivergent promot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27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1:64928945-6492917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RMD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19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1:67189331-67189627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DH3B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00E-0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1:67935494-6793573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RP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1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1:67937662-6793786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RP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66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1:67949086-6794937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RP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88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1:69177991-69178333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ND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7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1:69334289-6933465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GF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69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1:69934927-6993520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TT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7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2:119018935-119019400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AB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2:119021023-11902133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AB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2E+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2:119290634-119291409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SI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79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2:120739290-120739877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TD1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97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2:123354512-123354837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AM101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48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2:123374925-12337512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COR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1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2:123789473-123789703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9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2:130189150-13018949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PR1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86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2:13044086-1304435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BP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3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2:130509472-13050971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4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2:130859396-130859769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3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67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2:131256292-13125652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LNT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8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2:131347484-13134775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LNT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20E-0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2:131355831-131356429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LNT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1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2:131562753-13156297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5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2:131650377-131650707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BRSL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05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2:6257915-6258429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6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08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3:109962285-10996254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L4A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8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3:110099317-11009959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RS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8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3:110129167-11012937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RS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3:111896576-11189722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50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3:112155709-11215605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28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3:112488234-11248905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P11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28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3:112522081-112522353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P11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99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3:112534836-11253534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P11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5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3:112545297-11254566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P11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3:112732526-11273299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CF2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00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3:113023894-11302414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AMP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6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3:113133424-113133683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PRHL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3:113246319-113246553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MCO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0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3:113338025-11333826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FDP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70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3:113576152-11357650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S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3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3:113615752-11361611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AM70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30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3:113804437-113804639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ASA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10E-0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3:113897143-11389763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ASA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9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3:31318630-3131927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EF1DP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3:43441782-4344201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4.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27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4:100418138-10041845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TL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2.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6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4:103234804-10323503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LC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2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74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4:103871489-10387202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4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2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76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4:104174538-10417481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3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2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8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4:104310308-10431063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KT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2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59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4:104756000-10475620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RF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2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59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4:104922796-10492303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ACS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2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00E-0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4:105036033-105036349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14orf8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2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70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4:105392795-105393047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GDH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2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20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4:105404537-10540496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2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4:67009927-67010423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EM229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8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4:98884209-9888484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2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0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4:99188630-99188941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IPL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2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07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5:25922164-2592276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CA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intron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5:26051366-2605156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RC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89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5:50874503-5087478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1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54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5:69294422-6929475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HSD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q23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5:73257964-7325825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20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5:73768353-73768655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SPG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4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5:84113157-84114051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LHL2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00E-0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5:87225633-8722587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APLN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6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50E-0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5:97068317-9706854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GF1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6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7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1094941-1095320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3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61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11175393-1117571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LEC16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7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11277440-1127772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M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64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1138522-113880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85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1157129-1157337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CNA1H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60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1389296-138954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K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74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1438350-1438611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LCN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39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1447356-144765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LCN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0E-0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1736811-1737230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PK8IP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4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1809078-180929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AGH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1988195-1988755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NF59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4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2054026-2054245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SC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42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2074260-2074633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SC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8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2093240-2093873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KD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2176713-2176940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SKIN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81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2274109-227434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BCA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00E-0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2279260-2279553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BCA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14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6:23429074-2342940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GA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2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76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30501466-3050202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NF78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0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30701217-30702769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NF 6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48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3182623-3182913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3554317-355460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LRC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87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363872-36442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EM8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-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3664345-3664850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P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89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3721215-3721419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REBBP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8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4638220-4638950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GRN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89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472468-472670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AB11FIP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7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589466-59005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AB40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00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724368-725035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RF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1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73820996-7382138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CAR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3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6:838973-83917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84300986-84301579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16orf7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4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6:85998888-8599917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CCHC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q24.2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88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86294153-8629440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OC10012963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74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86300057-86300610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LHDC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86311509-8631178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LHDC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9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6:86451860-8645206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LC7A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6:86601797-8660200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ANP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8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86713093-86713609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3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4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87040774-87041015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FPM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8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6:87085552-8708583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FPM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6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87087321-87087590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FPM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79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6:87127111-8712903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FPM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57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87249825-87250199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V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8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87253084-87253337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V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58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87309307-8731001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AM38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68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6:87435934-8743619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LN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6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6:87485761-8748605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BFA2T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3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87493703-87494093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BFA2T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9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6:87497865-8749810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BFA2T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79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87671345-8767201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27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6:87705282-8770550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SF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8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6:88015261-8801565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NKRD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889659-889961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MF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919423-91966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MF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6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919786-920199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MF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6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10573514-10574215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EM2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4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1338105-1338480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YO1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44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7:1493492-149407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KARF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5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7:16379557-1638017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4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09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7:16428375-1642860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8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1786739-1787959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TN4RL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94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7:18815409-1881561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AM83G-SLC5A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90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7:19557675-1955801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LC47A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8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205475-206667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21259243-2126063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CNJ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20E-0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7:22333132-2233342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7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7:24206105-2420644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RAL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4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27847030-27847323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YO1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75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34610012-34610471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PL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9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7:35036840-3503744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PP1R1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0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7:37522926-3752313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AT2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1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9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7:42855779-4285670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OC1002721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1.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79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51942953-5194349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4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98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7:53515753-5351649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YNLL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0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54093846-5409409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EX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2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55474534-55475210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5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3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3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59372755-59373051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CN4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8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659727-660349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X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3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69879574-69879775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PR1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7:71979422-7197975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HBDF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8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7:72440305-7244051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GAT5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39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2909879-7291012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-Sep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7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7:73300921-7330114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30E-0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4645522-74645770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RNBP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8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5373163-75373460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BX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7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5448658-75448963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0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7:75532182-7553248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BC1D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5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5537316-7553756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BC1D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0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5566440-7556688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BC1D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7:75803398-7580360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GSH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67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6413375-76413755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PTO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7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6478164-7647840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PTO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1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6554558-76554777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PTO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2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6587651-7658788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MP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11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7265567-77265920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G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4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7:77421925-7742342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RHGDI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7870407-7787112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58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7943479-77943697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17orf1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2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8134837-78135043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OXK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8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8135201-7813540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OXK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7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8280668-78281215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4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01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8421259-78421605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BC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84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8582348-78582681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3GNTL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67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8609333-7860958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8625871-7862624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3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8:10461656-1046186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PCDD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0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8:2903059-290330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MILIN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00E-0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8:53253425-5325370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1.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7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8:70133732-7013472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06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8:72933115-7293344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BP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30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8:73987565-7398778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64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8:74261161-7426143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5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8:74702742-74702951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8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8:75214495-7521471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P9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5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8:75307909-7530853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FATC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00E-0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8:75309679-75310023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FATC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231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8:75311977-75312201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FATC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8:75341420-7534172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FATC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1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8:75373572-75374591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FATC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20E-0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8:75410683-7541321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9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6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8:75580087-75580375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TDP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79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8:75588333-75588535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TDP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33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8:75686887-7568784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7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3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8:8649443-864967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00E-0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10892933-10893195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RM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76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11006589-11006790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MARCA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3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11150021-1115024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ANK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86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9:1241409-124163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FNA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79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1319814-132002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UM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24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13849204-13849559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NOS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54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14134429-14135173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PNH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46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17472345-1747266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LC27A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30E-0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9:1830910-183115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AM108A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8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1926219-1926570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SNK1G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7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1949800-195033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TBD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0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19625631-19625873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P13A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76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21457929-2145871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5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2395300-239552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MNB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17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2601659-2601911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NG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53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9:2653532-265398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NG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311071-312949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8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76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3483433-348366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ZR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7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369898-370191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HC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6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40015371-4001579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OC40068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8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9:40906468-4090675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LL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2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9:41438552-4143875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46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43682103-43682313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YR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58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45799137-45799420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TBP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31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47276356-47276595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NF 57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4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9:4842191-484242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RRDC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8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4937182-4937405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DM4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58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5011984-501224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DM4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3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5070220-5070445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DM4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4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5086285-5086545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DM4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61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9:52614063-5261458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IS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-small part of promot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60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53808057-53808453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AM83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57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9:53830511-5383089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BP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87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53945500-53946033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UT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5429299-5429577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9:54636220-5463646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LC17A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1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55053539-55053793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TOV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-e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74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55518592-55518840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CNC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7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5658315-565852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ONP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9:57730889-5773173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NF 8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4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2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5782595-5783297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UT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0E-0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5794864-5795373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UT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1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58486223-5848654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IRC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4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1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5990990-599122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FX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0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61304111-61304555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NF 78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4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70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61824970-6182599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NF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4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9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62972738-6297329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NF 58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4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+promot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7594620-759483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XAB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49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7904789-7905410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IMM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-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76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8469441-8470225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AM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7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:100304211-100305491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ORNF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1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6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:105219925-105220229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2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:106325547-10632595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2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:10747175-1074769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L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5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 -promot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54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:113524988-113525227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L1F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5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:127902567-127902840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4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99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:144863593-14486394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EB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8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:176657757-176658041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1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7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:1821853-182214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YT1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7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:196743834-19674462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TK17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2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38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:2168207-2169145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YT1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9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:235616191-23561655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H3BP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7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84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:236532391-23653264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GAP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7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00E-0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:237945214-23794550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L6A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7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98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:239698084-239698390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DAC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7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:239766440-23976670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DAC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7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13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:241052623-241052867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PC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7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:241229397-24122995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7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:241827949-24182818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DLBP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7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6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:242678973-24268023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OC7283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7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promoter-exon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70E-0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:2633115-263336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70E-0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:37237405-3723790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IF2AK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71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:41921441-4192170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8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:572818-57338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67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:60666031-6066625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6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91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:6553400-655361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5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5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:81274715-81276043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9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9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:853930-855091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08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:91624302-91626790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8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37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:97717416-97717689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AP7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0:13227711-1322794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SM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2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4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0:23284868-23285201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04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0:30047981-30048439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XKR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2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0:30507601-3050780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20orf1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0:3157045-315738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LC4A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71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0:3157813-3158080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LC4A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6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0:35464951-3546522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R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1.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9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0:390530-391317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BC1D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3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0:46971570-4697207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RFGEF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0:50134672-50135139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FP6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8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0:59882170-5988245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H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59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0:59903475-5990373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H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0:60173841-6017404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S18L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0:60403162-6040350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BLES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60E-0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0:60925863-6092619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L9A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23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0:61386379-61386735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RFGAP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72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0:61546504-61546707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CNQ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19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0:61671096-61671397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IC28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76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0:61836693-61836979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GP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3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0:61891534-6189282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BTB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7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0:62131405-6213179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PF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1:13990696-1399198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8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1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46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1:36181061-3618147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4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1:42049731-4204996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PK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34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1:42961891-4296209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DE9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68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1:43545411-43545640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1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1:43729389-4372968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80E-0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1:44226912-44227270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GPAT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10E-0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1:45234766-45235089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3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0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1:45609558-45609767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47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1:45684794-4568505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L18A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1:46111440-4611185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CBP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2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1:46633099-46633549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CN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1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1:46637679-46637890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CN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0E-0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2:18453363-1845393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GCR8-mir13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1.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71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2:20618346-2061856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PM1F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1.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0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2:21767921-21768431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NAZ-RTDR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96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2:28455352-28455665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BP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 12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2:29886124-2988646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NF18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2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2:34150095-3415030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CM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2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29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2:35908178-3590860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1QTNF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61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2:36575287-36575627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IF3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2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2:37481403-3748242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UN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2:37569114-37570371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PTX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77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2:40071877-40072111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C3H7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0E-0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2:41913446-4191377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2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2:45392952-4539336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10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2:45437534-4543777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AMD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3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2:45448187-4544846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AMD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77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2:45891866-4589224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BC1D22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99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2:47275039-4727525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AM19A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7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2:48084421-4808480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29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2:48269072-4826938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3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34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2:48581826-4858238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RD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6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2:48603161-48603667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RD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2:48607339-4860755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6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2:48806935-4880713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LL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4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2:48810340-48811480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LL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54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2:48811993-4881254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LL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74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2:48950334-4895078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7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2:49001120-4900152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UBGCP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6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2:49068235-49068647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LXNB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7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2:49192024-4919230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APs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6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2:49246827-49247145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F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21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2:49249915-4925021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F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71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3:128190305-12819116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LXNA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1.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1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3:131547261-131547527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L29A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8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3:139211681-13921189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LDN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00E-0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3:15091007-1509122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FYVE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4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9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3:159844871-15984516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FM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8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3:187973293-18797350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7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5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3:188400102-188400447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TP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7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14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3:188940422-18894063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CL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7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76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3:197083418-19708378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NK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3:198869395-198869641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86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3:20056462-20057430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AT2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4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3:42218934-4221937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K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0E-0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3:42675096-42675359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BTB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0E-31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3:43380423-43380629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3:44493842-4449437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NF4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.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93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3:50357893-5035831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MYND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.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3:51405424-5140577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BM15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4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3:51724794-51725101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78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3:52714577-5271546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T8D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evergent promot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6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3:73515426-73516760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DZRN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56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4:1212291-1212497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TBP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6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6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4:1323378-132367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E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6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77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4:1356462-135668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IAA153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6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89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4:139701184-13970144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1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4:146901960-14690226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NF 8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1.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4:1512396-1512673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6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3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4:154116501-154116810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HDC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1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72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4:165328833-16532929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-Ma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2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8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4:17225273-1722560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D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5.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2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4:191142227-19114311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UBB4Q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5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-3-part of promot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16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4:2018631-201894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3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6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0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4:25115679-2511717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5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7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4:2703455-270381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AM 193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6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11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4:2897851-289806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D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6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44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4:3345629-3345943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GS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6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34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4:3419448-3419793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GFA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6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7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4:3483246-3483645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3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.16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9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4:3489362-348994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RPAP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6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95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4:39721906-3972212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RPAP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6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00E-0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4:519848-520049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IG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6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74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4:56875714-5687690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IAA12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41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4:62065608-6206584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PHN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7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4:6354434-635511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WFS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6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21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4:75122817-7512345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XCL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54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4:77391611-7739208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AM47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1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4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4:802386-80264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LX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6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40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4:860695-860969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GAK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6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40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5:1140533-1140909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LC12A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5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19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5:114659885-114660201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DC1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60E-0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5:1330467-133071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ER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5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89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5:169592408-169592807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5orf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5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0E-0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5:169863643-169864049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CNIP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5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48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5:176696721-17669714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MA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37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5:176793468-17679370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K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76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5:177949164-17795027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L23A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11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5:2233251-2233467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5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0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5:234725-23494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LEKHG4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5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60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5:26705305-26705661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4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15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5:28845157-28846277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7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4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6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5:360286-36059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HRR-PDCD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5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9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5:581383-58198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5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0E-0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5:730813-73113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PPP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5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71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6:109718142-109718923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5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54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6:139055256-13905657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6:139529852-13953006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C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6:15625261-1562553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JARID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0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6:160431926-160432455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GF2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85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6:166059991-16606028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q27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3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6:168095365-16809557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LLT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6:168272831-16827315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98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6:168376555-16837676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6:169383728-16938394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HBS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4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6:169390471-16939097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HBS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5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6:170267707-17026803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2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6:170295849-17029686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31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6:170432516-17043283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97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6:25990306-25990539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4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6:26232472-2623276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IST1H2A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00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6:26354794-2635507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IST1H4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71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6:27222201-2722316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IST1H2BK-HIST1H2AH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1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6:33504028-3350427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YNGAP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.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50E-0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6:34607291-3460755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ACSIN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.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2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6:35862691-3586289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6orf1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.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76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6:35996457-3599703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RPK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.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4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6:37037815-37038113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I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6:38715755-3871612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TBD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01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6:7931332-793184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IP5K1P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4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6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6:832605-83290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47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105539339-10554038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YPL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4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134568859-13456919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TRA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4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148825072-14882620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NF 7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6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9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1490067-149050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S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4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1542262-1542519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FK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69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7:155266363-15526658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BM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6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79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7:155548791-15554911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6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20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156525439-15652572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6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39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156899695-156900109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NAJB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6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7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156901555-156901769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NAJB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6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6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7:156909359-15690971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6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8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7:157106662-15710690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TPRN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6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69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157146535-157146969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TPRN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6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97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7:157387786-15738811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TPRN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6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7:157942889-15794325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TPRN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6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157974134-157974495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TPRN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6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92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7:158362561-15836276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WDR6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6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6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158579128-15857935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IPR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6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0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16427303-16427790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SP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48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16532777-16533199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334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1832069-183229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D1L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4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1857356-185761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D1L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20E-0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1869288-1869585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D1L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14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7:1916805-191700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D1L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7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1958440-195864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D1L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18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2011109-201131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D1L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38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2152297-2152731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D1L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2259802-226010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88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2386334-238686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IF3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97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2532398-2532640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FN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90E-0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254856-25512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301534-30244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AM20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intron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3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4314233-4314543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24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4822516-482273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ADI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4823384-482369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ADI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1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7:4889233-489010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ADI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4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7:50503234-5050344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D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2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5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5234274-523463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WIP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67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7:5357849-535809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D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2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.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3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5487894-5488141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BXL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00E-0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7:5561179-556160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00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6176455-6177243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YTH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-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2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7:909233-90946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AP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1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8:1120168-1120390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8:11644725-1164517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TA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3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66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8:1233078-123387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29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8:1250830-125374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9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80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8:1385342-138592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8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8:141628346-141628550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IF2C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90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8:142300845-14230115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LC45A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4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8:142506215-14250645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TP4A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69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8:143376868-143377185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SNARE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34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8:145183285-14518355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PLAH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8:145632951-145633191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FKBIL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8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8:145784727-14578500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RHGAP3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86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8:145794298-14579450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RHGAP3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9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8:1767027-176722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RHGEF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6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8:1818155-1818415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RHGEF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8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8:1908966-191027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BTBD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49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8:2034098-2034370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YOM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74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8:21652358-21652615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FRA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0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8:28629516-2862975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TL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9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8:33699906-3370014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8:779923-78079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8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66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8:949722-95015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89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8:99906637-9990711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TK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-part of promot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76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9:100787697-10078790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L15A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96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9:111123154-111123370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1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74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9:115900294-11590051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IF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33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9:125172819-12517307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RB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3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4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9:126945496-12694576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CAI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3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1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9:128037951-12803824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3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41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9:129723790-129724191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IP5KL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.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7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9:131670145-13167064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SP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.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69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9:13313112-1331335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06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9:135090620-13509093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8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9:136009229-13600947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WDR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44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9:137207911-13720811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09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9:138106469-13810728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CC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24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9:138236486-13823681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HX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64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1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9:138513010-138513681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TCH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-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0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9:138846038-138846261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9orf8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0E-0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9:139832752-13983394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HMT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7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9:21549133-21549816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OC5542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91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9:69642237-69643493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0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9:89629425-8962991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4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27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X:100332896-10033339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0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X:152191547-152192361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5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6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X:153347546-15334796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LXNA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E-03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X:2845949-284623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RS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15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Y:251505-25241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PP2R3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8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Y:2537106-253769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CRNA001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2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Y:287371-28964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2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40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</w:t>
            </w:r>
          </w:p>
        </w:tc>
      </w:tr>
      <w:tr>
        <w:trPr>
          <w:trHeight w:val="173" w:hRule="atLeast"/>
        </w:trPr>
        <w:tc>
          <w:tcPr>
            <w:tcW w:w="8655" w:type="dxa"/>
            <w:gridSpan w:val="6"/>
            <w:tcBorders>
              <w:left w:val="single" w:sz="4" w:space="0" w:color="000000"/>
              <w:right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hypermethylated CpG islands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1:1214160-121438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UC5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5.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00E-0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1:579803-580121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RF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5.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02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2:34382273-3438253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28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3:112169630-11216986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00E-0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6:86589657-8659246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ANP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83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18:74365675-7436609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20E-0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:134665537-134666197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5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1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00E-0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:3268433-326874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SSC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5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0E-0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1:43350723-4335113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B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5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1:44031007-44031479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00E-0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1:45990214-4599135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40E-06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1:9906603-9906958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61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4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22:47884166-4788438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34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4:888030-88853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GAK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6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00E-0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7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6:170371513-17037259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6E-04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157132785-157135482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TPRN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6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6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157270446-157270703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TPRN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6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00E-07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6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8:1337546-133798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3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15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8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9:137296531-137296804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7E-0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</w:t>
            </w:r>
          </w:p>
        </w:tc>
      </w:tr>
      <w:tr>
        <w:trPr>
          <w:trHeight w:val="173" w:hRule="atLeast"/>
        </w:trPr>
        <w:tc>
          <w:tcPr>
            <w:tcW w:w="236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Y:106504-107721 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9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3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78E-0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7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auto"/>
    <w:pitch w:val="variable"/>
  </w:font>
  <w:font w:name="Times New Roman">
    <w:charset w:val="01"/>
    <w:family w:val="roman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24"/>
      <w:szCs w:val="24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sz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bCs/>
      <w:kern w:val="2"/>
      <w:sz w:val="24"/>
      <w:szCs w:val="24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Yshortcuts">
    <w:name w:val="yshortcuts"/>
    <w:basedOn w:val="DefaultParagraphFont"/>
    <w:qFormat/>
    <w:rPr/>
  </w:style>
  <w:style w:type="character" w:styleId="Src1">
    <w:name w:val="src1"/>
    <w:basedOn w:val="DefaultParagraphFont"/>
    <w:qFormat/>
    <w:rPr>
      <w:vanish w:val="false"/>
    </w:rPr>
  </w:style>
  <w:style w:type="character" w:styleId="Rprtid1">
    <w:name w:val="rprtid1"/>
    <w:basedOn w:val="DefaultParagraphFont"/>
    <w:qFormat/>
    <w:rPr>
      <w:vanish w:val="false"/>
      <w:color w:val="696969"/>
    </w:rPr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Calibri" w:cs="Calibri"/>
      <w:sz w:val="22"/>
      <w:szCs w:val="22"/>
    </w:rPr>
  </w:style>
  <w:style w:type="character" w:styleId="FooterChar">
    <w:name w:val="Footer Char"/>
    <w:basedOn w:val="DefaultParagraphFont"/>
    <w:qFormat/>
    <w:rPr>
      <w:rFonts w:ascii="Calibri" w:hAnsi="Calibri" w:eastAsia="Calibri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9"/>
      <w:szCs w:val="29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Times New Roman" w:cs="Times New Roman"/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4T18:16:00Z</dcterms:created>
  <dc:creator>user</dc:creator>
  <dc:description/>
  <cp:keywords/>
  <dc:language>en-US</dc:language>
  <cp:lastModifiedBy>Maria Kapetanaki</cp:lastModifiedBy>
  <dcterms:modified xsi:type="dcterms:W3CDTF">2012-02-24T18:16:00Z</dcterms:modified>
  <cp:revision>2</cp:revision>
  <dc:subject/>
  <dc:title>Online data supplement       </dc:title>
</cp:coreProperties>
</file>